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0C0AF" w14:textId="77777777" w:rsidR="00D71716" w:rsidRPr="00B86BB4" w:rsidRDefault="00D71716" w:rsidP="00D717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0A3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3D0A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0A3A">
        <w:rPr>
          <w:rFonts w:ascii="Times New Roman" w:hAnsi="Times New Roman" w:cs="Times New Roman"/>
          <w:sz w:val="24"/>
          <w:szCs w:val="24"/>
        </w:rPr>
        <w:t xml:space="preserve"> </w:t>
      </w:r>
      <w:r w:rsidRPr="00B86BB4">
        <w:rPr>
          <w:rFonts w:ascii="Times New Roman" w:hAnsi="Times New Roman" w:cs="Times New Roman"/>
          <w:b/>
          <w:bCs/>
          <w:sz w:val="24"/>
          <w:szCs w:val="24"/>
        </w:rPr>
        <w:t>Second m</w:t>
      </w:r>
      <w:r>
        <w:rPr>
          <w:rFonts w:ascii="Times New Roman" w:hAnsi="Times New Roman" w:cs="Times New Roman"/>
          <w:b/>
          <w:bCs/>
          <w:sz w:val="24"/>
          <w:szCs w:val="24"/>
        </w:rPr>
        <w:t>ouse</w:t>
      </w:r>
      <w:r w:rsidRPr="00B86BB4">
        <w:rPr>
          <w:rFonts w:ascii="Times New Roman" w:hAnsi="Times New Roman" w:cs="Times New Roman"/>
          <w:b/>
          <w:bCs/>
          <w:sz w:val="24"/>
          <w:szCs w:val="24"/>
        </w:rPr>
        <w:t xml:space="preserve"> trial: co-administration of oxacillin with Tun, TunR1 or TunR2</w:t>
      </w:r>
    </w:p>
    <w:tbl>
      <w:tblPr>
        <w:tblW w:w="5755" w:type="dxa"/>
        <w:tblLook w:val="04A0" w:firstRow="1" w:lastRow="0" w:firstColumn="1" w:lastColumn="0" w:noHBand="0" w:noVBand="1"/>
      </w:tblPr>
      <w:tblGrid>
        <w:gridCol w:w="990"/>
        <w:gridCol w:w="1182"/>
        <w:gridCol w:w="1890"/>
        <w:gridCol w:w="1693"/>
      </w:tblGrid>
      <w:tr w:rsidR="00D71716" w:rsidRPr="003D0A3A" w14:paraId="4317E1E9" w14:textId="77777777" w:rsidTr="000B3441">
        <w:trPr>
          <w:trHeight w:val="39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B0CC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oup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56EE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B39C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eatment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6EFF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se (mg/mL)</w:t>
            </w:r>
          </w:p>
        </w:tc>
      </w:tr>
      <w:tr w:rsidR="00D71716" w:rsidRPr="003D0A3A" w14:paraId="7D58019A" w14:textId="77777777" w:rsidTr="000B3441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871B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DA05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(5M/5F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C909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acilin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223A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</w:t>
            </w:r>
          </w:p>
        </w:tc>
      </w:tr>
      <w:tr w:rsidR="00D71716" w:rsidRPr="003D0A3A" w14:paraId="14C5D490" w14:textId="77777777" w:rsidTr="000B3441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7EEF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78C1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(5M/5F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6D76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un + </w:t>
            </w:r>
            <w:proofErr w:type="spellStart"/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acilin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30B2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 + 6.7</w:t>
            </w:r>
          </w:p>
        </w:tc>
      </w:tr>
      <w:tr w:rsidR="00D71716" w:rsidRPr="003D0A3A" w14:paraId="296181D1" w14:textId="77777777" w:rsidTr="000B3441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5F20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F4B1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(5M/5F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E844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unR1 + </w:t>
            </w:r>
            <w:proofErr w:type="spellStart"/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acilin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5ADC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 6.7</w:t>
            </w:r>
          </w:p>
        </w:tc>
      </w:tr>
      <w:tr w:rsidR="00D71716" w:rsidRPr="003D0A3A" w14:paraId="008D58F8" w14:textId="77777777" w:rsidTr="000B3441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E4E0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36D3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(5M/5F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0123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unR2 + </w:t>
            </w:r>
            <w:proofErr w:type="spellStart"/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acilin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764E" w14:textId="77777777" w:rsidR="00D71716" w:rsidRPr="003D0A3A" w:rsidRDefault="00D71716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3D0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 6.7</w:t>
            </w:r>
          </w:p>
        </w:tc>
      </w:tr>
      <w:tr w:rsidR="00D71716" w:rsidRPr="003D0A3A" w14:paraId="2DE6DEC8" w14:textId="77777777" w:rsidTr="000B3441">
        <w:trPr>
          <w:trHeight w:val="117"/>
        </w:trPr>
        <w:tc>
          <w:tcPr>
            <w:tcW w:w="5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246" w14:textId="77777777" w:rsidR="00D71716" w:rsidRPr="003D0A3A" w:rsidRDefault="00D71716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ch animal received a single 30uL intravenous bolus dose</w:t>
            </w:r>
          </w:p>
          <w:p w14:paraId="53819967" w14:textId="77777777" w:rsidR="00D71716" w:rsidRPr="003D0A3A" w:rsidRDefault="00D71716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A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: male.    F: female</w:t>
            </w:r>
          </w:p>
        </w:tc>
      </w:tr>
    </w:tbl>
    <w:p w14:paraId="4EF0963A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16"/>
    <w:rsid w:val="003769A0"/>
    <w:rsid w:val="005F3634"/>
    <w:rsid w:val="00911796"/>
    <w:rsid w:val="00A64F21"/>
    <w:rsid w:val="00C72760"/>
    <w:rsid w:val="00C72A25"/>
    <w:rsid w:val="00D13F2D"/>
    <w:rsid w:val="00D7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5EA71"/>
  <w15:chartTrackingRefBased/>
  <w15:docId w15:val="{E72862A8-75F2-4B4A-9584-472E7551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7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7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30:00Z</dcterms:created>
  <dcterms:modified xsi:type="dcterms:W3CDTF">2025-06-30T00:31:00Z</dcterms:modified>
</cp:coreProperties>
</file>